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E6160" w14:textId="3E78CFBE" w:rsidR="000B3E44" w:rsidRPr="00D03926" w:rsidRDefault="006E0554" w:rsidP="006E0554">
      <w:pPr>
        <w:spacing w:line="276" w:lineRule="auto"/>
      </w:pPr>
      <w:r>
        <w:rPr>
          <w:b/>
          <w:bCs w:val="0"/>
        </w:rPr>
        <w:t>Additional file 1</w:t>
      </w:r>
      <w:r w:rsidR="006E1B48">
        <w:rPr>
          <w:b/>
          <w:bCs w:val="0"/>
        </w:rPr>
        <w:t>:</w:t>
      </w:r>
      <w:r w:rsidR="000B3E44" w:rsidRPr="00E5054F">
        <w:t xml:space="preserve"> </w:t>
      </w:r>
      <w:r w:rsidR="000B3E44" w:rsidRPr="00C04F7B">
        <w:rPr>
          <w:b/>
          <w:bCs w:val="0"/>
        </w:rPr>
        <w:t>List of the search terms and its subject heading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5103"/>
      </w:tblGrid>
      <w:tr w:rsidR="000B3E44" w:rsidRPr="00E5054F" w14:paraId="1E4C1EDB" w14:textId="77777777" w:rsidTr="00DE0482">
        <w:tc>
          <w:tcPr>
            <w:tcW w:w="2547" w:type="dxa"/>
          </w:tcPr>
          <w:p w14:paraId="6BEA9908" w14:textId="77777777" w:rsidR="000B3E44" w:rsidRPr="000E6E65" w:rsidRDefault="000B3E44" w:rsidP="006E0554">
            <w:pPr>
              <w:spacing w:line="360" w:lineRule="auto"/>
            </w:pPr>
            <w:r w:rsidRPr="000E6E65">
              <w:t>Theme</w:t>
            </w:r>
          </w:p>
        </w:tc>
        <w:tc>
          <w:tcPr>
            <w:tcW w:w="5103" w:type="dxa"/>
          </w:tcPr>
          <w:p w14:paraId="21FDBD19" w14:textId="77777777" w:rsidR="000B3E44" w:rsidRPr="000E6E65" w:rsidRDefault="000B3E44" w:rsidP="006E0554">
            <w:pPr>
              <w:spacing w:line="360" w:lineRule="auto"/>
            </w:pPr>
            <w:r w:rsidRPr="000E6E65">
              <w:t>Search Terms and Subject Headings</w:t>
            </w:r>
          </w:p>
        </w:tc>
      </w:tr>
      <w:tr w:rsidR="000B3E44" w:rsidRPr="00E5054F" w14:paraId="45280E30" w14:textId="77777777" w:rsidTr="00DE0482">
        <w:tc>
          <w:tcPr>
            <w:tcW w:w="2547" w:type="dxa"/>
            <w:vAlign w:val="center"/>
          </w:tcPr>
          <w:p w14:paraId="694888EE" w14:textId="77777777" w:rsidR="000B3E44" w:rsidRPr="000E6E65" w:rsidRDefault="000B3E44" w:rsidP="006E0554">
            <w:pPr>
              <w:spacing w:line="360" w:lineRule="auto"/>
            </w:pPr>
            <w:r w:rsidRPr="000E6E65">
              <w:t>Spinal Manipulative Therapy</w:t>
            </w:r>
          </w:p>
        </w:tc>
        <w:tc>
          <w:tcPr>
            <w:tcW w:w="5103" w:type="dxa"/>
          </w:tcPr>
          <w:p w14:paraId="1EB9F658" w14:textId="77777777" w:rsidR="000B3E44" w:rsidRPr="000E6E65" w:rsidRDefault="000B3E44" w:rsidP="006E0554">
            <w:pPr>
              <w:spacing w:line="360" w:lineRule="auto"/>
            </w:pPr>
            <w:r w:rsidRPr="000E6E65">
              <w:t xml:space="preserve">Spinal </w:t>
            </w:r>
            <w:proofErr w:type="spellStart"/>
            <w:r w:rsidRPr="000E6E65">
              <w:t>manipulat</w:t>
            </w:r>
            <w:proofErr w:type="spellEnd"/>
            <w:r w:rsidRPr="000E6E65">
              <w:t>*</w:t>
            </w:r>
          </w:p>
          <w:p w14:paraId="5F2C4650" w14:textId="77777777" w:rsidR="000B3E44" w:rsidRPr="000E6E65" w:rsidRDefault="000B3E44" w:rsidP="006E0554">
            <w:pPr>
              <w:spacing w:line="360" w:lineRule="auto"/>
            </w:pPr>
            <w:r w:rsidRPr="000E6E65">
              <w:t xml:space="preserve">Lumbar </w:t>
            </w:r>
            <w:proofErr w:type="spellStart"/>
            <w:r w:rsidRPr="000E6E65">
              <w:t>manipulat</w:t>
            </w:r>
            <w:proofErr w:type="spellEnd"/>
            <w:r w:rsidRPr="000E6E65">
              <w:t>*</w:t>
            </w:r>
          </w:p>
          <w:p w14:paraId="40925BAE" w14:textId="77777777" w:rsidR="000B3E44" w:rsidRPr="000E6E65" w:rsidRDefault="000B3E44" w:rsidP="006E0554">
            <w:pPr>
              <w:spacing w:line="360" w:lineRule="auto"/>
            </w:pPr>
            <w:r w:rsidRPr="000E6E65">
              <w:t>Manual therapy</w:t>
            </w:r>
          </w:p>
          <w:p w14:paraId="49D3FC46" w14:textId="77777777" w:rsidR="000B3E44" w:rsidRPr="000E6E65" w:rsidRDefault="000B3E44" w:rsidP="006E0554">
            <w:pPr>
              <w:spacing w:line="360" w:lineRule="auto"/>
            </w:pPr>
            <w:r w:rsidRPr="000E6E65">
              <w:t>((</w:t>
            </w:r>
            <w:proofErr w:type="spellStart"/>
            <w:r w:rsidRPr="000E6E65">
              <w:t>manipulat</w:t>
            </w:r>
            <w:proofErr w:type="spellEnd"/>
            <w:r w:rsidRPr="000E6E65">
              <w:t xml:space="preserve">* or </w:t>
            </w:r>
            <w:proofErr w:type="spellStart"/>
            <w:r w:rsidRPr="000E6E65">
              <w:t>mobiliz</w:t>
            </w:r>
            <w:proofErr w:type="spellEnd"/>
            <w:r w:rsidRPr="000E6E65">
              <w:t>*) adj5 (lumbar or spine* or spinal))</w:t>
            </w:r>
          </w:p>
          <w:p w14:paraId="6481F001" w14:textId="77777777" w:rsidR="000B3E44" w:rsidRPr="000E6E65" w:rsidRDefault="000B3E44" w:rsidP="006E0554">
            <w:pPr>
              <w:spacing w:line="360" w:lineRule="auto"/>
            </w:pPr>
          </w:p>
          <w:p w14:paraId="1FA9B29E" w14:textId="77777777" w:rsidR="006E0554" w:rsidRPr="006E0554" w:rsidRDefault="006E0554" w:rsidP="006E0554">
            <w:pPr>
              <w:spacing w:line="360" w:lineRule="auto"/>
              <w:rPr>
                <w:lang w:val="en-CA"/>
              </w:rPr>
            </w:pPr>
            <w:r w:rsidRPr="006E0554">
              <w:rPr>
                <w:lang w:val="en-CA"/>
              </w:rPr>
              <w:t>Subject Headings:</w:t>
            </w:r>
          </w:p>
          <w:p w14:paraId="4C361224" w14:textId="77777777" w:rsidR="006E0554" w:rsidRPr="006E0554" w:rsidRDefault="006E0554" w:rsidP="006E0554">
            <w:pPr>
              <w:spacing w:line="360" w:lineRule="auto"/>
              <w:rPr>
                <w:lang w:val="en-CA"/>
              </w:rPr>
            </w:pPr>
            <w:r w:rsidRPr="006E0554">
              <w:rPr>
                <w:lang w:val="en-CA"/>
              </w:rPr>
              <w:t>Manipulation, Spinal/</w:t>
            </w:r>
          </w:p>
          <w:p w14:paraId="5162D880" w14:textId="77777777" w:rsidR="006E0554" w:rsidRPr="006E0554" w:rsidRDefault="006E0554" w:rsidP="006E0554">
            <w:pPr>
              <w:spacing w:line="360" w:lineRule="auto"/>
              <w:rPr>
                <w:lang w:val="en-CA"/>
              </w:rPr>
            </w:pPr>
            <w:r w:rsidRPr="006E0554">
              <w:rPr>
                <w:lang w:val="en-CA"/>
              </w:rPr>
              <w:t>Low Back Pain/</w:t>
            </w:r>
          </w:p>
          <w:p w14:paraId="58189624" w14:textId="77777777" w:rsidR="006E0554" w:rsidRPr="006E0554" w:rsidRDefault="006E0554" w:rsidP="006E0554">
            <w:pPr>
              <w:spacing w:line="360" w:lineRule="auto"/>
              <w:rPr>
                <w:lang w:val="en-CA"/>
              </w:rPr>
            </w:pPr>
            <w:r w:rsidRPr="006E0554">
              <w:rPr>
                <w:lang w:val="en-CA"/>
              </w:rPr>
              <w:t>Chiropractic/</w:t>
            </w:r>
          </w:p>
          <w:p w14:paraId="4244D5A5" w14:textId="77777777" w:rsidR="006E0554" w:rsidRPr="006E0554" w:rsidRDefault="006E0554" w:rsidP="006E0554">
            <w:pPr>
              <w:spacing w:line="360" w:lineRule="auto"/>
              <w:rPr>
                <w:lang w:val="en-CA"/>
              </w:rPr>
            </w:pPr>
            <w:r w:rsidRPr="006E0554">
              <w:rPr>
                <w:lang w:val="en-CA"/>
              </w:rPr>
              <w:t>Lumbar Vertebrae/</w:t>
            </w:r>
          </w:p>
          <w:p w14:paraId="472A8473" w14:textId="65C4EA5D" w:rsidR="000B3E44" w:rsidRPr="000E6E65" w:rsidRDefault="006E0554" w:rsidP="006E0554">
            <w:pPr>
              <w:spacing w:line="360" w:lineRule="auto"/>
            </w:pPr>
            <w:r w:rsidRPr="006E0554">
              <w:t>Intervertebral Disc/</w:t>
            </w:r>
          </w:p>
        </w:tc>
      </w:tr>
      <w:tr w:rsidR="000B3E44" w:rsidRPr="00E5054F" w14:paraId="489246AF" w14:textId="77777777" w:rsidTr="00DE0482">
        <w:tc>
          <w:tcPr>
            <w:tcW w:w="2547" w:type="dxa"/>
            <w:vAlign w:val="center"/>
          </w:tcPr>
          <w:p w14:paraId="2CB51C2F" w14:textId="77777777" w:rsidR="000B3E44" w:rsidRPr="000E6E65" w:rsidRDefault="000B3E44" w:rsidP="006E0554">
            <w:pPr>
              <w:spacing w:line="360" w:lineRule="auto"/>
            </w:pPr>
            <w:r w:rsidRPr="000E6E65">
              <w:t>Stiffness</w:t>
            </w:r>
          </w:p>
        </w:tc>
        <w:tc>
          <w:tcPr>
            <w:tcW w:w="5103" w:type="dxa"/>
          </w:tcPr>
          <w:p w14:paraId="3B06FB42" w14:textId="77777777" w:rsidR="000B3E44" w:rsidRPr="000E6E65" w:rsidRDefault="000B3E44" w:rsidP="006E0554">
            <w:pPr>
              <w:spacing w:line="360" w:lineRule="auto"/>
            </w:pPr>
            <w:r w:rsidRPr="000E6E65">
              <w:t>Stiff*</w:t>
            </w:r>
          </w:p>
          <w:p w14:paraId="15E1F80F" w14:textId="77777777" w:rsidR="000B3E44" w:rsidRPr="000E6E65" w:rsidRDefault="000B3E44" w:rsidP="006E0554">
            <w:pPr>
              <w:spacing w:line="360" w:lineRule="auto"/>
            </w:pPr>
            <w:r w:rsidRPr="000E6E65">
              <w:t>Spinal stiffness</w:t>
            </w:r>
          </w:p>
          <w:p w14:paraId="18F60C34" w14:textId="77777777" w:rsidR="000B3E44" w:rsidRPr="000E6E65" w:rsidRDefault="000B3E44" w:rsidP="006E0554">
            <w:pPr>
              <w:spacing w:line="360" w:lineRule="auto"/>
            </w:pPr>
            <w:r w:rsidRPr="000E6E65">
              <w:t>Low back stiffness</w:t>
            </w:r>
          </w:p>
          <w:p w14:paraId="323ED592" w14:textId="77777777" w:rsidR="000B3E44" w:rsidRPr="000E6E65" w:rsidRDefault="000B3E44" w:rsidP="006E0554">
            <w:pPr>
              <w:spacing w:line="360" w:lineRule="auto"/>
            </w:pPr>
            <w:r w:rsidRPr="000E6E65">
              <w:t>Lumbar stiffness</w:t>
            </w:r>
          </w:p>
          <w:p w14:paraId="2F942219" w14:textId="77777777" w:rsidR="000B3E44" w:rsidRPr="000E6E65" w:rsidRDefault="000B3E44" w:rsidP="006E0554">
            <w:pPr>
              <w:spacing w:line="360" w:lineRule="auto"/>
            </w:pPr>
            <w:r w:rsidRPr="000E6E65">
              <w:t>(change* adj5 stiffness)</w:t>
            </w:r>
          </w:p>
          <w:p w14:paraId="60ECEDAD" w14:textId="77777777" w:rsidR="000B3E44" w:rsidRPr="000E6E65" w:rsidRDefault="000B3E44" w:rsidP="006E0554">
            <w:pPr>
              <w:spacing w:line="360" w:lineRule="auto"/>
            </w:pPr>
            <w:proofErr w:type="spellStart"/>
            <w:r w:rsidRPr="000E6E65">
              <w:t>biomechanic</w:t>
            </w:r>
            <w:proofErr w:type="spellEnd"/>
            <w:r w:rsidRPr="000E6E65">
              <w:t>* phenomena*</w:t>
            </w:r>
          </w:p>
          <w:p w14:paraId="7C66E275" w14:textId="77777777" w:rsidR="000B3E44" w:rsidRPr="000E6E65" w:rsidRDefault="000B3E44" w:rsidP="006E0554">
            <w:pPr>
              <w:spacing w:line="360" w:lineRule="auto"/>
            </w:pPr>
            <w:r w:rsidRPr="000E6E65">
              <w:t>kinematic*</w:t>
            </w:r>
          </w:p>
          <w:p w14:paraId="120A8FD4" w14:textId="77777777" w:rsidR="000B3E44" w:rsidRPr="000E6E65" w:rsidRDefault="000B3E44" w:rsidP="006E0554">
            <w:pPr>
              <w:spacing w:line="360" w:lineRule="auto"/>
            </w:pPr>
            <w:r w:rsidRPr="000E6E65">
              <w:t>mechanobiological phenomena*</w:t>
            </w:r>
          </w:p>
          <w:p w14:paraId="3A3C6C17" w14:textId="77777777" w:rsidR="000B3E44" w:rsidRPr="000E6E65" w:rsidRDefault="000B3E44" w:rsidP="006E0554">
            <w:pPr>
              <w:spacing w:line="360" w:lineRule="auto"/>
            </w:pPr>
          </w:p>
          <w:p w14:paraId="3B0B9169" w14:textId="77777777" w:rsidR="000B3E44" w:rsidRPr="000E6E65" w:rsidRDefault="000B3E44" w:rsidP="006E0554">
            <w:pPr>
              <w:spacing w:line="360" w:lineRule="auto"/>
            </w:pPr>
            <w:r w:rsidRPr="000E6E65">
              <w:t>Subject Headings:</w:t>
            </w:r>
          </w:p>
          <w:p w14:paraId="45D647EE" w14:textId="77777777" w:rsidR="000B3E44" w:rsidRPr="000E6E65" w:rsidRDefault="000B3E44" w:rsidP="006E0554">
            <w:pPr>
              <w:spacing w:line="360" w:lineRule="auto"/>
              <w:rPr>
                <w:iCs/>
              </w:rPr>
            </w:pPr>
            <w:r w:rsidRPr="000E6E65">
              <w:t>Biomechanical Phenomena/</w:t>
            </w:r>
          </w:p>
        </w:tc>
      </w:tr>
      <w:tr w:rsidR="000B3E44" w:rsidRPr="00E5054F" w14:paraId="04F3FD26" w14:textId="77777777" w:rsidTr="00DE0482">
        <w:tc>
          <w:tcPr>
            <w:tcW w:w="2547" w:type="dxa"/>
            <w:vAlign w:val="center"/>
          </w:tcPr>
          <w:p w14:paraId="2EAE7D85" w14:textId="77777777" w:rsidR="000B3E44" w:rsidRPr="000E6E65" w:rsidRDefault="000B3E44" w:rsidP="006E0554">
            <w:pPr>
              <w:spacing w:line="360" w:lineRule="auto"/>
            </w:pPr>
            <w:r w:rsidRPr="000E6E65">
              <w:t>Mechanism</w:t>
            </w:r>
          </w:p>
        </w:tc>
        <w:tc>
          <w:tcPr>
            <w:tcW w:w="5103" w:type="dxa"/>
          </w:tcPr>
          <w:p w14:paraId="771217E7" w14:textId="77777777" w:rsidR="000B3E44" w:rsidRPr="000E6E65" w:rsidRDefault="000B3E44" w:rsidP="006E0554">
            <w:pPr>
              <w:spacing w:line="360" w:lineRule="auto"/>
            </w:pPr>
            <w:r w:rsidRPr="000E6E65">
              <w:t>Mechanism*</w:t>
            </w:r>
          </w:p>
          <w:p w14:paraId="0C2BE8CA" w14:textId="77777777" w:rsidR="000B3E44" w:rsidRPr="000E6E65" w:rsidRDefault="000B3E44" w:rsidP="006E0554">
            <w:pPr>
              <w:spacing w:line="360" w:lineRule="auto"/>
            </w:pPr>
            <w:r w:rsidRPr="000E6E65">
              <w:tab/>
              <w:t>mechanism* of action</w:t>
            </w:r>
          </w:p>
          <w:p w14:paraId="0B8E4834" w14:textId="77777777" w:rsidR="000B3E44" w:rsidRPr="000E6E65" w:rsidRDefault="000B3E44" w:rsidP="006E0554">
            <w:pPr>
              <w:spacing w:line="360" w:lineRule="auto"/>
            </w:pPr>
            <w:proofErr w:type="spellStart"/>
            <w:r w:rsidRPr="000E6E65">
              <w:t>Biomechanic</w:t>
            </w:r>
            <w:proofErr w:type="spellEnd"/>
            <w:r w:rsidRPr="000E6E65">
              <w:t xml:space="preserve">* </w:t>
            </w:r>
          </w:p>
          <w:p w14:paraId="6C74BCEB" w14:textId="77777777" w:rsidR="000B3E44" w:rsidRPr="000E6E65" w:rsidRDefault="000B3E44" w:rsidP="006E0554">
            <w:pPr>
              <w:spacing w:line="360" w:lineRule="auto"/>
            </w:pPr>
            <w:proofErr w:type="spellStart"/>
            <w:r w:rsidRPr="000E6E65">
              <w:t>Anatom</w:t>
            </w:r>
            <w:proofErr w:type="spellEnd"/>
            <w:r w:rsidRPr="000E6E65">
              <w:t>*</w:t>
            </w:r>
          </w:p>
          <w:p w14:paraId="55806EE4" w14:textId="77777777" w:rsidR="000B3E44" w:rsidRPr="000E6E65" w:rsidRDefault="000B3E44" w:rsidP="006E0554">
            <w:pPr>
              <w:spacing w:line="360" w:lineRule="auto"/>
            </w:pPr>
            <w:proofErr w:type="spellStart"/>
            <w:r w:rsidRPr="000E6E65">
              <w:t>Physiolog</w:t>
            </w:r>
            <w:proofErr w:type="spellEnd"/>
            <w:r w:rsidRPr="000E6E65">
              <w:t xml:space="preserve">* </w:t>
            </w:r>
          </w:p>
          <w:p w14:paraId="3B2B13D8" w14:textId="77777777" w:rsidR="000B3E44" w:rsidRPr="000E6E65" w:rsidRDefault="000B3E44" w:rsidP="006E0554">
            <w:pPr>
              <w:spacing w:line="360" w:lineRule="auto"/>
            </w:pPr>
          </w:p>
          <w:p w14:paraId="7EA51856" w14:textId="77777777" w:rsidR="000B3E44" w:rsidRPr="000E6E65" w:rsidRDefault="000B3E44" w:rsidP="006E0554">
            <w:pPr>
              <w:spacing w:line="360" w:lineRule="auto"/>
            </w:pPr>
            <w:r w:rsidRPr="000E6E65">
              <w:t>Subject Headings:</w:t>
            </w:r>
          </w:p>
          <w:p w14:paraId="1EA39767" w14:textId="77777777" w:rsidR="000B3E44" w:rsidRPr="000E6E65" w:rsidRDefault="000B3E44" w:rsidP="006E0554">
            <w:pPr>
              <w:spacing w:line="360" w:lineRule="auto"/>
              <w:rPr>
                <w:iCs/>
              </w:rPr>
            </w:pPr>
            <w:r w:rsidRPr="000E6E65">
              <w:t>Models, Biological/</w:t>
            </w:r>
          </w:p>
        </w:tc>
      </w:tr>
    </w:tbl>
    <w:p w14:paraId="0AAA0324" w14:textId="42DBB8FE" w:rsidR="00E8397E" w:rsidRPr="00E5054F" w:rsidRDefault="00E8397E" w:rsidP="006E0554"/>
    <w:sectPr w:rsidR="00E8397E" w:rsidRPr="00E5054F" w:rsidSect="00EF2CA7">
      <w:headerReference w:type="even" r:id="rId8"/>
      <w:footerReference w:type="default" r:id="rId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5CDA2" w14:textId="77777777" w:rsidR="003846B7" w:rsidRDefault="003846B7" w:rsidP="00E5054F">
      <w:r>
        <w:separator/>
      </w:r>
    </w:p>
  </w:endnote>
  <w:endnote w:type="continuationSeparator" w:id="0">
    <w:p w14:paraId="203DBE31" w14:textId="77777777" w:rsidR="003846B7" w:rsidRDefault="003846B7" w:rsidP="00E50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-Italic">
    <w:altName w:val="Times New Roman"/>
    <w:panose1 w:val="020B0604020202020204"/>
    <w:charset w:val="00"/>
    <w:family w:val="roman"/>
    <w:notTrueType/>
    <w:pitch w:val="default"/>
  </w:font>
  <w:font w:name="AdvP4C4E51">
    <w:panose1 w:val="020B0604020202020204"/>
    <w:charset w:val="00"/>
    <w:family w:val="roman"/>
    <w:notTrueType/>
    <w:pitch w:val="default"/>
  </w:font>
  <w:font w:name="AdvP4C4E74">
    <w:altName w:val="Cambria"/>
    <w:panose1 w:val="020B0604020202020204"/>
    <w:charset w:val="00"/>
    <w:family w:val="roman"/>
    <w:notTrueType/>
    <w:pitch w:val="default"/>
  </w:font>
  <w:font w:name="AdvPSA88C">
    <w:panose1 w:val="020B0604020202020204"/>
    <w:charset w:val="00"/>
    <w:family w:val="roman"/>
    <w:notTrueType/>
    <w:pitch w:val="default"/>
  </w:font>
  <w:font w:name="AdvPS3FDD77">
    <w:altName w:val="Cambria"/>
    <w:panose1 w:val="020B0604020202020204"/>
    <w:charset w:val="00"/>
    <w:family w:val="roman"/>
    <w:notTrueType/>
    <w:pitch w:val="default"/>
  </w:font>
  <w:font w:name="AdvPSA05F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1808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06DDAD" w14:textId="75C96027" w:rsidR="00555B68" w:rsidRDefault="00555B68" w:rsidP="00E5054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1B3CD5" w14:textId="77777777" w:rsidR="00555B68" w:rsidRDefault="00555B68" w:rsidP="00E50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F8C00" w14:textId="77777777" w:rsidR="003846B7" w:rsidRDefault="003846B7" w:rsidP="00E5054F">
      <w:r>
        <w:separator/>
      </w:r>
    </w:p>
  </w:footnote>
  <w:footnote w:type="continuationSeparator" w:id="0">
    <w:p w14:paraId="07BE143D" w14:textId="77777777" w:rsidR="003846B7" w:rsidRDefault="003846B7" w:rsidP="00E505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62702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A9819C" w14:textId="77777777" w:rsidR="00555B68" w:rsidRDefault="00555B68" w:rsidP="00E5054F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DE2BF7" w14:textId="77777777" w:rsidR="00555B68" w:rsidRDefault="00555B68" w:rsidP="00E50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C3B69"/>
    <w:multiLevelType w:val="hybridMultilevel"/>
    <w:tmpl w:val="CCD833C2"/>
    <w:lvl w:ilvl="0" w:tplc="10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" w15:restartNumberingAfterBreak="0">
    <w:nsid w:val="018450CE"/>
    <w:multiLevelType w:val="hybridMultilevel"/>
    <w:tmpl w:val="46B057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916E9"/>
    <w:multiLevelType w:val="hybridMultilevel"/>
    <w:tmpl w:val="56CEB0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7F42F8"/>
    <w:multiLevelType w:val="hybridMultilevel"/>
    <w:tmpl w:val="CEB240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D0C5D"/>
    <w:multiLevelType w:val="hybridMultilevel"/>
    <w:tmpl w:val="38EAEC4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45356"/>
    <w:multiLevelType w:val="hybridMultilevel"/>
    <w:tmpl w:val="BC14C94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92154"/>
    <w:multiLevelType w:val="hybridMultilevel"/>
    <w:tmpl w:val="89F851A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82C6B"/>
    <w:multiLevelType w:val="hybridMultilevel"/>
    <w:tmpl w:val="225EC0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918E9"/>
    <w:multiLevelType w:val="hybridMultilevel"/>
    <w:tmpl w:val="A1942E8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70A16"/>
    <w:multiLevelType w:val="hybridMultilevel"/>
    <w:tmpl w:val="2F9CEA5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AB23AB"/>
    <w:multiLevelType w:val="hybridMultilevel"/>
    <w:tmpl w:val="46F0BF4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235AA"/>
    <w:multiLevelType w:val="hybridMultilevel"/>
    <w:tmpl w:val="A2AC11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664D64"/>
    <w:multiLevelType w:val="hybridMultilevel"/>
    <w:tmpl w:val="F1F86C4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5158"/>
    <w:multiLevelType w:val="hybridMultilevel"/>
    <w:tmpl w:val="9878AB8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B26B95"/>
    <w:multiLevelType w:val="hybridMultilevel"/>
    <w:tmpl w:val="060E92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A07CF"/>
    <w:multiLevelType w:val="hybridMultilevel"/>
    <w:tmpl w:val="8424CB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045F8"/>
    <w:multiLevelType w:val="hybridMultilevel"/>
    <w:tmpl w:val="E0AE2F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20585E"/>
    <w:multiLevelType w:val="hybridMultilevel"/>
    <w:tmpl w:val="D1F652AE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50AC09D2"/>
    <w:multiLevelType w:val="hybridMultilevel"/>
    <w:tmpl w:val="BD40EE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C93B71"/>
    <w:multiLevelType w:val="hybridMultilevel"/>
    <w:tmpl w:val="91B6851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A070D3"/>
    <w:multiLevelType w:val="hybridMultilevel"/>
    <w:tmpl w:val="365857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402DEE"/>
    <w:multiLevelType w:val="hybridMultilevel"/>
    <w:tmpl w:val="71BEF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044263"/>
    <w:multiLevelType w:val="hybridMultilevel"/>
    <w:tmpl w:val="19AC528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D026A1"/>
    <w:multiLevelType w:val="hybridMultilevel"/>
    <w:tmpl w:val="3942F71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528CE"/>
    <w:multiLevelType w:val="hybridMultilevel"/>
    <w:tmpl w:val="E32A3C8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B612B8"/>
    <w:multiLevelType w:val="hybridMultilevel"/>
    <w:tmpl w:val="963E60A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AB1D0E"/>
    <w:multiLevelType w:val="hybridMultilevel"/>
    <w:tmpl w:val="910A934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8A5471"/>
    <w:multiLevelType w:val="hybridMultilevel"/>
    <w:tmpl w:val="6FD0117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DE4D44"/>
    <w:multiLevelType w:val="hybridMultilevel"/>
    <w:tmpl w:val="6F06969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9"/>
  </w:num>
  <w:num w:numId="3">
    <w:abstractNumId w:val="28"/>
  </w:num>
  <w:num w:numId="4">
    <w:abstractNumId w:val="9"/>
  </w:num>
  <w:num w:numId="5">
    <w:abstractNumId w:val="11"/>
  </w:num>
  <w:num w:numId="6">
    <w:abstractNumId w:val="24"/>
  </w:num>
  <w:num w:numId="7">
    <w:abstractNumId w:val="7"/>
  </w:num>
  <w:num w:numId="8">
    <w:abstractNumId w:val="12"/>
  </w:num>
  <w:num w:numId="9">
    <w:abstractNumId w:val="4"/>
  </w:num>
  <w:num w:numId="10">
    <w:abstractNumId w:val="13"/>
  </w:num>
  <w:num w:numId="11">
    <w:abstractNumId w:val="8"/>
  </w:num>
  <w:num w:numId="12">
    <w:abstractNumId w:val="18"/>
  </w:num>
  <w:num w:numId="13">
    <w:abstractNumId w:val="26"/>
  </w:num>
  <w:num w:numId="14">
    <w:abstractNumId w:val="23"/>
  </w:num>
  <w:num w:numId="15">
    <w:abstractNumId w:val="6"/>
  </w:num>
  <w:num w:numId="16">
    <w:abstractNumId w:val="10"/>
  </w:num>
  <w:num w:numId="17">
    <w:abstractNumId w:val="15"/>
  </w:num>
  <w:num w:numId="18">
    <w:abstractNumId w:val="27"/>
  </w:num>
  <w:num w:numId="19">
    <w:abstractNumId w:val="20"/>
  </w:num>
  <w:num w:numId="20">
    <w:abstractNumId w:val="17"/>
  </w:num>
  <w:num w:numId="21">
    <w:abstractNumId w:val="0"/>
  </w:num>
  <w:num w:numId="22">
    <w:abstractNumId w:val="16"/>
  </w:num>
  <w:num w:numId="23">
    <w:abstractNumId w:val="1"/>
  </w:num>
  <w:num w:numId="24">
    <w:abstractNumId w:val="25"/>
  </w:num>
  <w:num w:numId="25">
    <w:abstractNumId w:val="22"/>
  </w:num>
  <w:num w:numId="26">
    <w:abstractNumId w:val="3"/>
  </w:num>
  <w:num w:numId="27">
    <w:abstractNumId w:val="14"/>
  </w:num>
  <w:num w:numId="28">
    <w:abstractNumId w:val="21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arfftvv9zefmext9kvv2rwav2spsp2zz9a&quot;&gt;My EndNote Library_22dec2018&lt;record-ids&gt;&lt;item&gt;5764&lt;/item&gt;&lt;item&gt;6520&lt;/item&gt;&lt;item&gt;6677&lt;/item&gt;&lt;item&gt;7380&lt;/item&gt;&lt;item&gt;7420&lt;/item&gt;&lt;item&gt;7423&lt;/item&gt;&lt;item&gt;8474&lt;/item&gt;&lt;item&gt;8476&lt;/item&gt;&lt;item&gt;8496&lt;/item&gt;&lt;item&gt;8571&lt;/item&gt;&lt;item&gt;8702&lt;/item&gt;&lt;item&gt;8810&lt;/item&gt;&lt;item&gt;9176&lt;/item&gt;&lt;item&gt;9459&lt;/item&gt;&lt;item&gt;9481&lt;/item&gt;&lt;item&gt;9613&lt;/item&gt;&lt;item&gt;9873&lt;/item&gt;&lt;item&gt;9875&lt;/item&gt;&lt;item&gt;10406&lt;/item&gt;&lt;item&gt;11616&lt;/item&gt;&lt;item&gt;11666&lt;/item&gt;&lt;item&gt;11676&lt;/item&gt;&lt;item&gt;11677&lt;/item&gt;&lt;item&gt;11680&lt;/item&gt;&lt;item&gt;11683&lt;/item&gt;&lt;item&gt;11684&lt;/item&gt;&lt;item&gt;11700&lt;/item&gt;&lt;item&gt;11702&lt;/item&gt;&lt;item&gt;11705&lt;/item&gt;&lt;item&gt;11719&lt;/item&gt;&lt;item&gt;11720&lt;/item&gt;&lt;item&gt;11721&lt;/item&gt;&lt;item&gt;11734&lt;/item&gt;&lt;item&gt;11754&lt;/item&gt;&lt;item&gt;11755&lt;/item&gt;&lt;item&gt;11774&lt;/item&gt;&lt;item&gt;11777&lt;/item&gt;&lt;item&gt;11778&lt;/item&gt;&lt;item&gt;11779&lt;/item&gt;&lt;item&gt;11780&lt;/item&gt;&lt;item&gt;11785&lt;/item&gt;&lt;item&gt;11803&lt;/item&gt;&lt;item&gt;11809&lt;/item&gt;&lt;/record-ids&gt;&lt;/item&gt;&lt;/Libraries&gt;"/>
  </w:docVars>
  <w:rsids>
    <w:rsidRoot w:val="00E8397E"/>
    <w:rsid w:val="00001D5F"/>
    <w:rsid w:val="00002B39"/>
    <w:rsid w:val="00005B61"/>
    <w:rsid w:val="0000719D"/>
    <w:rsid w:val="0001160E"/>
    <w:rsid w:val="00016DA2"/>
    <w:rsid w:val="00017DC2"/>
    <w:rsid w:val="00027298"/>
    <w:rsid w:val="0003194B"/>
    <w:rsid w:val="00034B7E"/>
    <w:rsid w:val="0004025D"/>
    <w:rsid w:val="000427B7"/>
    <w:rsid w:val="00043026"/>
    <w:rsid w:val="0004530C"/>
    <w:rsid w:val="00055053"/>
    <w:rsid w:val="00055F43"/>
    <w:rsid w:val="000564BE"/>
    <w:rsid w:val="00056F0E"/>
    <w:rsid w:val="0005772A"/>
    <w:rsid w:val="000578EF"/>
    <w:rsid w:val="0005797F"/>
    <w:rsid w:val="00057B06"/>
    <w:rsid w:val="00060F97"/>
    <w:rsid w:val="00061BD3"/>
    <w:rsid w:val="000667A7"/>
    <w:rsid w:val="00067D10"/>
    <w:rsid w:val="00072EA7"/>
    <w:rsid w:val="0007592F"/>
    <w:rsid w:val="00076395"/>
    <w:rsid w:val="00082550"/>
    <w:rsid w:val="000837E1"/>
    <w:rsid w:val="0008598F"/>
    <w:rsid w:val="000902D2"/>
    <w:rsid w:val="00091B7E"/>
    <w:rsid w:val="00094ADE"/>
    <w:rsid w:val="00095183"/>
    <w:rsid w:val="0009602A"/>
    <w:rsid w:val="000A0122"/>
    <w:rsid w:val="000A1A2B"/>
    <w:rsid w:val="000B340E"/>
    <w:rsid w:val="000B3E44"/>
    <w:rsid w:val="000B6559"/>
    <w:rsid w:val="000C092B"/>
    <w:rsid w:val="000C0F0D"/>
    <w:rsid w:val="000C3C66"/>
    <w:rsid w:val="000C5C19"/>
    <w:rsid w:val="000D0002"/>
    <w:rsid w:val="000E1E62"/>
    <w:rsid w:val="000E28F1"/>
    <w:rsid w:val="000E6A00"/>
    <w:rsid w:val="000E6E65"/>
    <w:rsid w:val="000E6EE7"/>
    <w:rsid w:val="000F188B"/>
    <w:rsid w:val="00106E5B"/>
    <w:rsid w:val="001073DF"/>
    <w:rsid w:val="00113005"/>
    <w:rsid w:val="0011478B"/>
    <w:rsid w:val="00115941"/>
    <w:rsid w:val="00120EE7"/>
    <w:rsid w:val="00124E9E"/>
    <w:rsid w:val="001273A6"/>
    <w:rsid w:val="001327A5"/>
    <w:rsid w:val="00132D95"/>
    <w:rsid w:val="0013334E"/>
    <w:rsid w:val="0013385D"/>
    <w:rsid w:val="00133A82"/>
    <w:rsid w:val="00134F9C"/>
    <w:rsid w:val="00135131"/>
    <w:rsid w:val="001372AF"/>
    <w:rsid w:val="00137461"/>
    <w:rsid w:val="00141716"/>
    <w:rsid w:val="00146E7B"/>
    <w:rsid w:val="001519F4"/>
    <w:rsid w:val="00155B7D"/>
    <w:rsid w:val="00161969"/>
    <w:rsid w:val="00162473"/>
    <w:rsid w:val="00175ADE"/>
    <w:rsid w:val="00181D7C"/>
    <w:rsid w:val="00183210"/>
    <w:rsid w:val="001843AA"/>
    <w:rsid w:val="00184906"/>
    <w:rsid w:val="00185B5E"/>
    <w:rsid w:val="00186B62"/>
    <w:rsid w:val="00190B0D"/>
    <w:rsid w:val="00192009"/>
    <w:rsid w:val="00192014"/>
    <w:rsid w:val="00194481"/>
    <w:rsid w:val="00194A41"/>
    <w:rsid w:val="00195C84"/>
    <w:rsid w:val="001A0A3D"/>
    <w:rsid w:val="001A15B0"/>
    <w:rsid w:val="001A4361"/>
    <w:rsid w:val="001A56A7"/>
    <w:rsid w:val="001B1F1D"/>
    <w:rsid w:val="001B3DDB"/>
    <w:rsid w:val="001B3F43"/>
    <w:rsid w:val="001B4504"/>
    <w:rsid w:val="001B469B"/>
    <w:rsid w:val="001C2678"/>
    <w:rsid w:val="001C31B0"/>
    <w:rsid w:val="001C3FB7"/>
    <w:rsid w:val="001D68B7"/>
    <w:rsid w:val="001E134E"/>
    <w:rsid w:val="001E22E5"/>
    <w:rsid w:val="001E27BE"/>
    <w:rsid w:val="001E775A"/>
    <w:rsid w:val="001F777A"/>
    <w:rsid w:val="00203FD7"/>
    <w:rsid w:val="00204913"/>
    <w:rsid w:val="00205AAE"/>
    <w:rsid w:val="00206A55"/>
    <w:rsid w:val="00207409"/>
    <w:rsid w:val="00211EB6"/>
    <w:rsid w:val="0021578A"/>
    <w:rsid w:val="0021730E"/>
    <w:rsid w:val="002256B3"/>
    <w:rsid w:val="00227681"/>
    <w:rsid w:val="00227A32"/>
    <w:rsid w:val="002330C0"/>
    <w:rsid w:val="00234152"/>
    <w:rsid w:val="002443E5"/>
    <w:rsid w:val="00247522"/>
    <w:rsid w:val="002533AC"/>
    <w:rsid w:val="00257A99"/>
    <w:rsid w:val="002619EB"/>
    <w:rsid w:val="00265EF1"/>
    <w:rsid w:val="00273FFA"/>
    <w:rsid w:val="002803D1"/>
    <w:rsid w:val="002814B8"/>
    <w:rsid w:val="00282665"/>
    <w:rsid w:val="002853F7"/>
    <w:rsid w:val="002864FB"/>
    <w:rsid w:val="00290889"/>
    <w:rsid w:val="002936DB"/>
    <w:rsid w:val="0029370F"/>
    <w:rsid w:val="002938CB"/>
    <w:rsid w:val="00295EEA"/>
    <w:rsid w:val="002963D1"/>
    <w:rsid w:val="00297FDA"/>
    <w:rsid w:val="002A5B74"/>
    <w:rsid w:val="002A6804"/>
    <w:rsid w:val="002B4792"/>
    <w:rsid w:val="002B614A"/>
    <w:rsid w:val="002B619C"/>
    <w:rsid w:val="002B6906"/>
    <w:rsid w:val="002B7E11"/>
    <w:rsid w:val="002C2994"/>
    <w:rsid w:val="002C5330"/>
    <w:rsid w:val="002D18E6"/>
    <w:rsid w:val="002D2C36"/>
    <w:rsid w:val="002D3372"/>
    <w:rsid w:val="002D481B"/>
    <w:rsid w:val="002D6200"/>
    <w:rsid w:val="002E19C0"/>
    <w:rsid w:val="002E1F9E"/>
    <w:rsid w:val="002E23F7"/>
    <w:rsid w:val="002F4128"/>
    <w:rsid w:val="003152C4"/>
    <w:rsid w:val="00316A1F"/>
    <w:rsid w:val="003200BA"/>
    <w:rsid w:val="00337A4C"/>
    <w:rsid w:val="00340519"/>
    <w:rsid w:val="003441B8"/>
    <w:rsid w:val="00345C77"/>
    <w:rsid w:val="0035424E"/>
    <w:rsid w:val="00357500"/>
    <w:rsid w:val="00357783"/>
    <w:rsid w:val="003635A9"/>
    <w:rsid w:val="00364687"/>
    <w:rsid w:val="0036696A"/>
    <w:rsid w:val="00366D9F"/>
    <w:rsid w:val="00367111"/>
    <w:rsid w:val="003714B1"/>
    <w:rsid w:val="00371B31"/>
    <w:rsid w:val="0037263A"/>
    <w:rsid w:val="00373273"/>
    <w:rsid w:val="00376F95"/>
    <w:rsid w:val="00377DEA"/>
    <w:rsid w:val="00382581"/>
    <w:rsid w:val="00383B8B"/>
    <w:rsid w:val="003846B7"/>
    <w:rsid w:val="00386CC1"/>
    <w:rsid w:val="00387BAC"/>
    <w:rsid w:val="003932A8"/>
    <w:rsid w:val="00394455"/>
    <w:rsid w:val="003A5A3A"/>
    <w:rsid w:val="003A77FE"/>
    <w:rsid w:val="003B0A7E"/>
    <w:rsid w:val="003C235D"/>
    <w:rsid w:val="003C419B"/>
    <w:rsid w:val="003C6679"/>
    <w:rsid w:val="003D3979"/>
    <w:rsid w:val="003D4372"/>
    <w:rsid w:val="003D55FA"/>
    <w:rsid w:val="003D67CC"/>
    <w:rsid w:val="003E263A"/>
    <w:rsid w:val="003E6A0E"/>
    <w:rsid w:val="003F04B3"/>
    <w:rsid w:val="003F2B1F"/>
    <w:rsid w:val="003F2EC2"/>
    <w:rsid w:val="003F628E"/>
    <w:rsid w:val="003F7A8A"/>
    <w:rsid w:val="00400ABD"/>
    <w:rsid w:val="00400D21"/>
    <w:rsid w:val="00402165"/>
    <w:rsid w:val="004042D3"/>
    <w:rsid w:val="004056F3"/>
    <w:rsid w:val="00414294"/>
    <w:rsid w:val="0042718B"/>
    <w:rsid w:val="0043283C"/>
    <w:rsid w:val="004333CE"/>
    <w:rsid w:val="00433887"/>
    <w:rsid w:val="00441BC7"/>
    <w:rsid w:val="00441C04"/>
    <w:rsid w:val="00442EB2"/>
    <w:rsid w:val="00445913"/>
    <w:rsid w:val="004469B9"/>
    <w:rsid w:val="004507E7"/>
    <w:rsid w:val="00452979"/>
    <w:rsid w:val="00461602"/>
    <w:rsid w:val="0046535B"/>
    <w:rsid w:val="0046693E"/>
    <w:rsid w:val="004740B9"/>
    <w:rsid w:val="00483246"/>
    <w:rsid w:val="004835A7"/>
    <w:rsid w:val="004910C2"/>
    <w:rsid w:val="00496274"/>
    <w:rsid w:val="004979D5"/>
    <w:rsid w:val="004A0D8C"/>
    <w:rsid w:val="004A4088"/>
    <w:rsid w:val="004A433B"/>
    <w:rsid w:val="004A5B1C"/>
    <w:rsid w:val="004A7B56"/>
    <w:rsid w:val="004B4DC5"/>
    <w:rsid w:val="004B6FCE"/>
    <w:rsid w:val="004C0F02"/>
    <w:rsid w:val="004C2CC9"/>
    <w:rsid w:val="004C34C7"/>
    <w:rsid w:val="004C3BC2"/>
    <w:rsid w:val="004D0125"/>
    <w:rsid w:val="004D6980"/>
    <w:rsid w:val="004E5505"/>
    <w:rsid w:val="004F17CE"/>
    <w:rsid w:val="005002AE"/>
    <w:rsid w:val="00501369"/>
    <w:rsid w:val="00510E06"/>
    <w:rsid w:val="0051161B"/>
    <w:rsid w:val="00521EAC"/>
    <w:rsid w:val="00527BBF"/>
    <w:rsid w:val="00530E46"/>
    <w:rsid w:val="00532A1F"/>
    <w:rsid w:val="00534942"/>
    <w:rsid w:val="005354A3"/>
    <w:rsid w:val="00537249"/>
    <w:rsid w:val="00541FE7"/>
    <w:rsid w:val="00544D99"/>
    <w:rsid w:val="005470A5"/>
    <w:rsid w:val="0055591B"/>
    <w:rsid w:val="00555B68"/>
    <w:rsid w:val="00555D18"/>
    <w:rsid w:val="00556144"/>
    <w:rsid w:val="00557B32"/>
    <w:rsid w:val="00561BE3"/>
    <w:rsid w:val="00566021"/>
    <w:rsid w:val="0057039C"/>
    <w:rsid w:val="00572E83"/>
    <w:rsid w:val="00573004"/>
    <w:rsid w:val="005742F3"/>
    <w:rsid w:val="005841D0"/>
    <w:rsid w:val="005853DB"/>
    <w:rsid w:val="00591F51"/>
    <w:rsid w:val="0059200C"/>
    <w:rsid w:val="00596300"/>
    <w:rsid w:val="00596829"/>
    <w:rsid w:val="005979DF"/>
    <w:rsid w:val="005A01DC"/>
    <w:rsid w:val="005A02D8"/>
    <w:rsid w:val="005A1243"/>
    <w:rsid w:val="005A1DF4"/>
    <w:rsid w:val="005B20AA"/>
    <w:rsid w:val="005C129C"/>
    <w:rsid w:val="005C3BFC"/>
    <w:rsid w:val="005C7141"/>
    <w:rsid w:val="005C7876"/>
    <w:rsid w:val="005D222C"/>
    <w:rsid w:val="005D4EB8"/>
    <w:rsid w:val="005E064E"/>
    <w:rsid w:val="005E1496"/>
    <w:rsid w:val="005E3CE5"/>
    <w:rsid w:val="005E48BF"/>
    <w:rsid w:val="00601EDB"/>
    <w:rsid w:val="00612799"/>
    <w:rsid w:val="00613FA1"/>
    <w:rsid w:val="00626DA0"/>
    <w:rsid w:val="00627EA6"/>
    <w:rsid w:val="00630679"/>
    <w:rsid w:val="006379AE"/>
    <w:rsid w:val="006401D8"/>
    <w:rsid w:val="00645404"/>
    <w:rsid w:val="00645B17"/>
    <w:rsid w:val="00647638"/>
    <w:rsid w:val="006529F0"/>
    <w:rsid w:val="0065326A"/>
    <w:rsid w:val="00661A22"/>
    <w:rsid w:val="00663D49"/>
    <w:rsid w:val="00664219"/>
    <w:rsid w:val="006659EC"/>
    <w:rsid w:val="00665D52"/>
    <w:rsid w:val="00666A09"/>
    <w:rsid w:val="00671760"/>
    <w:rsid w:val="00681495"/>
    <w:rsid w:val="00681EBA"/>
    <w:rsid w:val="006828B0"/>
    <w:rsid w:val="006915E5"/>
    <w:rsid w:val="00693B76"/>
    <w:rsid w:val="006942EA"/>
    <w:rsid w:val="006A0E59"/>
    <w:rsid w:val="006A21B8"/>
    <w:rsid w:val="006A3713"/>
    <w:rsid w:val="006A6D45"/>
    <w:rsid w:val="006B1BC7"/>
    <w:rsid w:val="006B3294"/>
    <w:rsid w:val="006C0531"/>
    <w:rsid w:val="006C0D64"/>
    <w:rsid w:val="006C19F9"/>
    <w:rsid w:val="006C3EB4"/>
    <w:rsid w:val="006C4F2E"/>
    <w:rsid w:val="006D35B1"/>
    <w:rsid w:val="006D41E6"/>
    <w:rsid w:val="006E0554"/>
    <w:rsid w:val="006E1B48"/>
    <w:rsid w:val="006E4B9C"/>
    <w:rsid w:val="006E6716"/>
    <w:rsid w:val="006F28FA"/>
    <w:rsid w:val="006F3748"/>
    <w:rsid w:val="006F5F45"/>
    <w:rsid w:val="00701766"/>
    <w:rsid w:val="00706A8A"/>
    <w:rsid w:val="00710912"/>
    <w:rsid w:val="007172C1"/>
    <w:rsid w:val="0071761C"/>
    <w:rsid w:val="00724866"/>
    <w:rsid w:val="00724E79"/>
    <w:rsid w:val="00730538"/>
    <w:rsid w:val="00730AA8"/>
    <w:rsid w:val="007336B1"/>
    <w:rsid w:val="007354B7"/>
    <w:rsid w:val="0073714D"/>
    <w:rsid w:val="00740039"/>
    <w:rsid w:val="00740AC1"/>
    <w:rsid w:val="00742DAA"/>
    <w:rsid w:val="00742E4D"/>
    <w:rsid w:val="00745F0B"/>
    <w:rsid w:val="0074729D"/>
    <w:rsid w:val="00756AB5"/>
    <w:rsid w:val="007574C8"/>
    <w:rsid w:val="00762A86"/>
    <w:rsid w:val="0076354C"/>
    <w:rsid w:val="0076506B"/>
    <w:rsid w:val="00766537"/>
    <w:rsid w:val="00767B7E"/>
    <w:rsid w:val="00772674"/>
    <w:rsid w:val="00775184"/>
    <w:rsid w:val="00777837"/>
    <w:rsid w:val="007817EF"/>
    <w:rsid w:val="0078736E"/>
    <w:rsid w:val="007966FF"/>
    <w:rsid w:val="007969E5"/>
    <w:rsid w:val="007A0236"/>
    <w:rsid w:val="007A0440"/>
    <w:rsid w:val="007A09BE"/>
    <w:rsid w:val="007A2931"/>
    <w:rsid w:val="007A2DFF"/>
    <w:rsid w:val="007A596D"/>
    <w:rsid w:val="007A67F4"/>
    <w:rsid w:val="007B4194"/>
    <w:rsid w:val="007B50DD"/>
    <w:rsid w:val="007B6E22"/>
    <w:rsid w:val="007B7546"/>
    <w:rsid w:val="007B7D51"/>
    <w:rsid w:val="007B7DE4"/>
    <w:rsid w:val="007C0948"/>
    <w:rsid w:val="007C1C70"/>
    <w:rsid w:val="007C2071"/>
    <w:rsid w:val="007C2521"/>
    <w:rsid w:val="007C3C52"/>
    <w:rsid w:val="007D0962"/>
    <w:rsid w:val="007D6E71"/>
    <w:rsid w:val="007E0621"/>
    <w:rsid w:val="007E12DE"/>
    <w:rsid w:val="007E15A0"/>
    <w:rsid w:val="007E6B91"/>
    <w:rsid w:val="007E7CBA"/>
    <w:rsid w:val="007F3D94"/>
    <w:rsid w:val="007F65C3"/>
    <w:rsid w:val="007F694F"/>
    <w:rsid w:val="00800092"/>
    <w:rsid w:val="00803B15"/>
    <w:rsid w:val="00807F53"/>
    <w:rsid w:val="008154DF"/>
    <w:rsid w:val="0081684B"/>
    <w:rsid w:val="00817756"/>
    <w:rsid w:val="008271A1"/>
    <w:rsid w:val="00827557"/>
    <w:rsid w:val="00831E2B"/>
    <w:rsid w:val="00833C22"/>
    <w:rsid w:val="00835CD7"/>
    <w:rsid w:val="0084008C"/>
    <w:rsid w:val="008406CC"/>
    <w:rsid w:val="00841627"/>
    <w:rsid w:val="00841727"/>
    <w:rsid w:val="00845DC8"/>
    <w:rsid w:val="00850579"/>
    <w:rsid w:val="00850ED9"/>
    <w:rsid w:val="00852318"/>
    <w:rsid w:val="00852B95"/>
    <w:rsid w:val="00852E17"/>
    <w:rsid w:val="008547E7"/>
    <w:rsid w:val="00855CC7"/>
    <w:rsid w:val="00861DF0"/>
    <w:rsid w:val="008631FC"/>
    <w:rsid w:val="00864BBA"/>
    <w:rsid w:val="00870F33"/>
    <w:rsid w:val="00884353"/>
    <w:rsid w:val="0088461C"/>
    <w:rsid w:val="00884E8C"/>
    <w:rsid w:val="00885F21"/>
    <w:rsid w:val="008926C9"/>
    <w:rsid w:val="00894021"/>
    <w:rsid w:val="00894BB3"/>
    <w:rsid w:val="008978D4"/>
    <w:rsid w:val="008A2833"/>
    <w:rsid w:val="008A310C"/>
    <w:rsid w:val="008A53A2"/>
    <w:rsid w:val="008A6CCC"/>
    <w:rsid w:val="008A7009"/>
    <w:rsid w:val="008B0E30"/>
    <w:rsid w:val="008B2B38"/>
    <w:rsid w:val="008B33E1"/>
    <w:rsid w:val="008B5227"/>
    <w:rsid w:val="008B6D92"/>
    <w:rsid w:val="008C0254"/>
    <w:rsid w:val="008C167B"/>
    <w:rsid w:val="008C3E02"/>
    <w:rsid w:val="008D10EF"/>
    <w:rsid w:val="008D2F33"/>
    <w:rsid w:val="008D50B7"/>
    <w:rsid w:val="008D543E"/>
    <w:rsid w:val="008E07EA"/>
    <w:rsid w:val="008E3816"/>
    <w:rsid w:val="008E4ABC"/>
    <w:rsid w:val="008F1581"/>
    <w:rsid w:val="008F1639"/>
    <w:rsid w:val="008F22AD"/>
    <w:rsid w:val="008F6486"/>
    <w:rsid w:val="008F6C9B"/>
    <w:rsid w:val="00900A36"/>
    <w:rsid w:val="00902009"/>
    <w:rsid w:val="009029CE"/>
    <w:rsid w:val="00904956"/>
    <w:rsid w:val="00906362"/>
    <w:rsid w:val="00911980"/>
    <w:rsid w:val="00912EC8"/>
    <w:rsid w:val="0092082A"/>
    <w:rsid w:val="0092464F"/>
    <w:rsid w:val="00924A99"/>
    <w:rsid w:val="009310B8"/>
    <w:rsid w:val="00932B49"/>
    <w:rsid w:val="009445F2"/>
    <w:rsid w:val="00946901"/>
    <w:rsid w:val="00950394"/>
    <w:rsid w:val="00950A39"/>
    <w:rsid w:val="00950FC1"/>
    <w:rsid w:val="00954477"/>
    <w:rsid w:val="00955443"/>
    <w:rsid w:val="0095656C"/>
    <w:rsid w:val="00962445"/>
    <w:rsid w:val="009666CC"/>
    <w:rsid w:val="0097147A"/>
    <w:rsid w:val="009744CD"/>
    <w:rsid w:val="00974E06"/>
    <w:rsid w:val="00976F4D"/>
    <w:rsid w:val="0098074B"/>
    <w:rsid w:val="0098243D"/>
    <w:rsid w:val="0098344D"/>
    <w:rsid w:val="009A6A77"/>
    <w:rsid w:val="009B07E7"/>
    <w:rsid w:val="009B3CF5"/>
    <w:rsid w:val="009B72A9"/>
    <w:rsid w:val="009C15D8"/>
    <w:rsid w:val="009C72DA"/>
    <w:rsid w:val="009D040D"/>
    <w:rsid w:val="009D74C3"/>
    <w:rsid w:val="009D77D4"/>
    <w:rsid w:val="009E2C36"/>
    <w:rsid w:val="009E3C61"/>
    <w:rsid w:val="009E62EB"/>
    <w:rsid w:val="009F2F68"/>
    <w:rsid w:val="009F4D62"/>
    <w:rsid w:val="009F73D4"/>
    <w:rsid w:val="00A04F8C"/>
    <w:rsid w:val="00A069D6"/>
    <w:rsid w:val="00A06B6B"/>
    <w:rsid w:val="00A07C44"/>
    <w:rsid w:val="00A1008E"/>
    <w:rsid w:val="00A11229"/>
    <w:rsid w:val="00A15019"/>
    <w:rsid w:val="00A152B0"/>
    <w:rsid w:val="00A23B68"/>
    <w:rsid w:val="00A33F40"/>
    <w:rsid w:val="00A343E6"/>
    <w:rsid w:val="00A34B4E"/>
    <w:rsid w:val="00A37632"/>
    <w:rsid w:val="00A40EB1"/>
    <w:rsid w:val="00A4248B"/>
    <w:rsid w:val="00A42C13"/>
    <w:rsid w:val="00A430D0"/>
    <w:rsid w:val="00A43251"/>
    <w:rsid w:val="00A460FF"/>
    <w:rsid w:val="00A4686E"/>
    <w:rsid w:val="00A46FD7"/>
    <w:rsid w:val="00A53335"/>
    <w:rsid w:val="00A53486"/>
    <w:rsid w:val="00A6761D"/>
    <w:rsid w:val="00A70203"/>
    <w:rsid w:val="00A71F09"/>
    <w:rsid w:val="00A725B4"/>
    <w:rsid w:val="00A72832"/>
    <w:rsid w:val="00A82151"/>
    <w:rsid w:val="00A828D8"/>
    <w:rsid w:val="00A9067F"/>
    <w:rsid w:val="00A90D4F"/>
    <w:rsid w:val="00A93697"/>
    <w:rsid w:val="00A95691"/>
    <w:rsid w:val="00A96CA9"/>
    <w:rsid w:val="00AA26EE"/>
    <w:rsid w:val="00AA576C"/>
    <w:rsid w:val="00AB0A83"/>
    <w:rsid w:val="00AB2451"/>
    <w:rsid w:val="00AB28A3"/>
    <w:rsid w:val="00AB6ECE"/>
    <w:rsid w:val="00AC67D4"/>
    <w:rsid w:val="00AC7758"/>
    <w:rsid w:val="00AC78BC"/>
    <w:rsid w:val="00AD0719"/>
    <w:rsid w:val="00AD2251"/>
    <w:rsid w:val="00AE1046"/>
    <w:rsid w:val="00AE3DCD"/>
    <w:rsid w:val="00AF0D49"/>
    <w:rsid w:val="00AF1DAC"/>
    <w:rsid w:val="00B02DD7"/>
    <w:rsid w:val="00B049FA"/>
    <w:rsid w:val="00B04BE2"/>
    <w:rsid w:val="00B10E09"/>
    <w:rsid w:val="00B12A43"/>
    <w:rsid w:val="00B16FA9"/>
    <w:rsid w:val="00B17AD3"/>
    <w:rsid w:val="00B237F5"/>
    <w:rsid w:val="00B249DC"/>
    <w:rsid w:val="00B37469"/>
    <w:rsid w:val="00B37BBA"/>
    <w:rsid w:val="00B40C61"/>
    <w:rsid w:val="00B40EF0"/>
    <w:rsid w:val="00B510DA"/>
    <w:rsid w:val="00B539F9"/>
    <w:rsid w:val="00B60E7E"/>
    <w:rsid w:val="00B71076"/>
    <w:rsid w:val="00B71403"/>
    <w:rsid w:val="00B74823"/>
    <w:rsid w:val="00B7691E"/>
    <w:rsid w:val="00B772B1"/>
    <w:rsid w:val="00B8320B"/>
    <w:rsid w:val="00B83652"/>
    <w:rsid w:val="00B84262"/>
    <w:rsid w:val="00B8497F"/>
    <w:rsid w:val="00B8741A"/>
    <w:rsid w:val="00B87DE7"/>
    <w:rsid w:val="00B921A2"/>
    <w:rsid w:val="00B94A6A"/>
    <w:rsid w:val="00BA024F"/>
    <w:rsid w:val="00BA27AC"/>
    <w:rsid w:val="00BA3259"/>
    <w:rsid w:val="00BA4F3E"/>
    <w:rsid w:val="00BA5D25"/>
    <w:rsid w:val="00BA717A"/>
    <w:rsid w:val="00BC1016"/>
    <w:rsid w:val="00BC29FB"/>
    <w:rsid w:val="00BC4423"/>
    <w:rsid w:val="00BC7739"/>
    <w:rsid w:val="00BC7E86"/>
    <w:rsid w:val="00BD265D"/>
    <w:rsid w:val="00BD29D9"/>
    <w:rsid w:val="00BD7FC8"/>
    <w:rsid w:val="00BE3410"/>
    <w:rsid w:val="00BE4509"/>
    <w:rsid w:val="00BF1BF1"/>
    <w:rsid w:val="00BF2101"/>
    <w:rsid w:val="00BF2F35"/>
    <w:rsid w:val="00BF7452"/>
    <w:rsid w:val="00BF7499"/>
    <w:rsid w:val="00C007DA"/>
    <w:rsid w:val="00C01B48"/>
    <w:rsid w:val="00C02060"/>
    <w:rsid w:val="00C03DB6"/>
    <w:rsid w:val="00C04B76"/>
    <w:rsid w:val="00C04F7B"/>
    <w:rsid w:val="00C10127"/>
    <w:rsid w:val="00C11523"/>
    <w:rsid w:val="00C224B3"/>
    <w:rsid w:val="00C23A88"/>
    <w:rsid w:val="00C25103"/>
    <w:rsid w:val="00C30032"/>
    <w:rsid w:val="00C31519"/>
    <w:rsid w:val="00C33551"/>
    <w:rsid w:val="00C34C64"/>
    <w:rsid w:val="00C372E0"/>
    <w:rsid w:val="00C40680"/>
    <w:rsid w:val="00C41128"/>
    <w:rsid w:val="00C415CD"/>
    <w:rsid w:val="00C41E70"/>
    <w:rsid w:val="00C43783"/>
    <w:rsid w:val="00C45EC4"/>
    <w:rsid w:val="00C46409"/>
    <w:rsid w:val="00C50A64"/>
    <w:rsid w:val="00C53E2B"/>
    <w:rsid w:val="00C547C6"/>
    <w:rsid w:val="00C57479"/>
    <w:rsid w:val="00C64C92"/>
    <w:rsid w:val="00C676AE"/>
    <w:rsid w:val="00C709A4"/>
    <w:rsid w:val="00C73CEF"/>
    <w:rsid w:val="00C76919"/>
    <w:rsid w:val="00C7697B"/>
    <w:rsid w:val="00C77689"/>
    <w:rsid w:val="00C77C01"/>
    <w:rsid w:val="00C81549"/>
    <w:rsid w:val="00C84B2C"/>
    <w:rsid w:val="00C86527"/>
    <w:rsid w:val="00C911FF"/>
    <w:rsid w:val="00C9765E"/>
    <w:rsid w:val="00CA5795"/>
    <w:rsid w:val="00CA6D85"/>
    <w:rsid w:val="00CA7402"/>
    <w:rsid w:val="00CA75E5"/>
    <w:rsid w:val="00CB2286"/>
    <w:rsid w:val="00CB2B50"/>
    <w:rsid w:val="00CB5E03"/>
    <w:rsid w:val="00CB6783"/>
    <w:rsid w:val="00CB6944"/>
    <w:rsid w:val="00CB6D88"/>
    <w:rsid w:val="00CB7027"/>
    <w:rsid w:val="00CB7FB8"/>
    <w:rsid w:val="00CC056C"/>
    <w:rsid w:val="00CC13F2"/>
    <w:rsid w:val="00CC5CEE"/>
    <w:rsid w:val="00CC78D4"/>
    <w:rsid w:val="00CD4BD8"/>
    <w:rsid w:val="00CD51E0"/>
    <w:rsid w:val="00CD6462"/>
    <w:rsid w:val="00CE00AA"/>
    <w:rsid w:val="00CE303F"/>
    <w:rsid w:val="00CE359F"/>
    <w:rsid w:val="00CE53C4"/>
    <w:rsid w:val="00CE7760"/>
    <w:rsid w:val="00CF1E2A"/>
    <w:rsid w:val="00D00B23"/>
    <w:rsid w:val="00D01E0A"/>
    <w:rsid w:val="00D0267E"/>
    <w:rsid w:val="00D03926"/>
    <w:rsid w:val="00D11707"/>
    <w:rsid w:val="00D1434D"/>
    <w:rsid w:val="00D16A58"/>
    <w:rsid w:val="00D210FF"/>
    <w:rsid w:val="00D22051"/>
    <w:rsid w:val="00D311AF"/>
    <w:rsid w:val="00D3145E"/>
    <w:rsid w:val="00D31757"/>
    <w:rsid w:val="00D32380"/>
    <w:rsid w:val="00D46E3A"/>
    <w:rsid w:val="00D46F5E"/>
    <w:rsid w:val="00D53313"/>
    <w:rsid w:val="00D54B97"/>
    <w:rsid w:val="00D54DAA"/>
    <w:rsid w:val="00D60332"/>
    <w:rsid w:val="00D614E9"/>
    <w:rsid w:val="00D666F5"/>
    <w:rsid w:val="00D7061F"/>
    <w:rsid w:val="00D713E9"/>
    <w:rsid w:val="00D75A6F"/>
    <w:rsid w:val="00D7601D"/>
    <w:rsid w:val="00D8231D"/>
    <w:rsid w:val="00D84D01"/>
    <w:rsid w:val="00D85423"/>
    <w:rsid w:val="00DA2915"/>
    <w:rsid w:val="00DB09CB"/>
    <w:rsid w:val="00DB781B"/>
    <w:rsid w:val="00DC1899"/>
    <w:rsid w:val="00DC3D1D"/>
    <w:rsid w:val="00DC4027"/>
    <w:rsid w:val="00DC41BE"/>
    <w:rsid w:val="00DC4A15"/>
    <w:rsid w:val="00DC735A"/>
    <w:rsid w:val="00DC78B0"/>
    <w:rsid w:val="00DD0552"/>
    <w:rsid w:val="00DD192B"/>
    <w:rsid w:val="00DD4E51"/>
    <w:rsid w:val="00DE0482"/>
    <w:rsid w:val="00DE2830"/>
    <w:rsid w:val="00DE3C4C"/>
    <w:rsid w:val="00DF128D"/>
    <w:rsid w:val="00DF2957"/>
    <w:rsid w:val="00DF48DF"/>
    <w:rsid w:val="00E00745"/>
    <w:rsid w:val="00E0592E"/>
    <w:rsid w:val="00E06CB3"/>
    <w:rsid w:val="00E153A9"/>
    <w:rsid w:val="00E15AB7"/>
    <w:rsid w:val="00E15EC9"/>
    <w:rsid w:val="00E16FE8"/>
    <w:rsid w:val="00E17366"/>
    <w:rsid w:val="00E209A9"/>
    <w:rsid w:val="00E20FB0"/>
    <w:rsid w:val="00E22AB6"/>
    <w:rsid w:val="00E24BAF"/>
    <w:rsid w:val="00E27434"/>
    <w:rsid w:val="00E277F6"/>
    <w:rsid w:val="00E31741"/>
    <w:rsid w:val="00E34591"/>
    <w:rsid w:val="00E34E18"/>
    <w:rsid w:val="00E35CE9"/>
    <w:rsid w:val="00E3741D"/>
    <w:rsid w:val="00E374BD"/>
    <w:rsid w:val="00E37CC9"/>
    <w:rsid w:val="00E41870"/>
    <w:rsid w:val="00E45C96"/>
    <w:rsid w:val="00E5054F"/>
    <w:rsid w:val="00E50D03"/>
    <w:rsid w:val="00E51001"/>
    <w:rsid w:val="00E530B3"/>
    <w:rsid w:val="00E60860"/>
    <w:rsid w:val="00E61836"/>
    <w:rsid w:val="00E619B6"/>
    <w:rsid w:val="00E62541"/>
    <w:rsid w:val="00E6298E"/>
    <w:rsid w:val="00E709CB"/>
    <w:rsid w:val="00E71AE2"/>
    <w:rsid w:val="00E74123"/>
    <w:rsid w:val="00E7519C"/>
    <w:rsid w:val="00E8397E"/>
    <w:rsid w:val="00E84373"/>
    <w:rsid w:val="00E87764"/>
    <w:rsid w:val="00E93C30"/>
    <w:rsid w:val="00EA0F16"/>
    <w:rsid w:val="00EA2E91"/>
    <w:rsid w:val="00EB02C3"/>
    <w:rsid w:val="00EB1921"/>
    <w:rsid w:val="00EB1B43"/>
    <w:rsid w:val="00EB5811"/>
    <w:rsid w:val="00EB7248"/>
    <w:rsid w:val="00EC5649"/>
    <w:rsid w:val="00EC7AF6"/>
    <w:rsid w:val="00EC7E20"/>
    <w:rsid w:val="00ED1C72"/>
    <w:rsid w:val="00ED260F"/>
    <w:rsid w:val="00ED3EE9"/>
    <w:rsid w:val="00ED3F8F"/>
    <w:rsid w:val="00ED4651"/>
    <w:rsid w:val="00EE1362"/>
    <w:rsid w:val="00EE3587"/>
    <w:rsid w:val="00EF2CA7"/>
    <w:rsid w:val="00EF5683"/>
    <w:rsid w:val="00F01074"/>
    <w:rsid w:val="00F01F9F"/>
    <w:rsid w:val="00F0445D"/>
    <w:rsid w:val="00F0763F"/>
    <w:rsid w:val="00F16ADB"/>
    <w:rsid w:val="00F307F2"/>
    <w:rsid w:val="00F35965"/>
    <w:rsid w:val="00F35D47"/>
    <w:rsid w:val="00F37D15"/>
    <w:rsid w:val="00F42582"/>
    <w:rsid w:val="00F51923"/>
    <w:rsid w:val="00F57C6A"/>
    <w:rsid w:val="00F606EF"/>
    <w:rsid w:val="00F611A3"/>
    <w:rsid w:val="00F64E3F"/>
    <w:rsid w:val="00F65108"/>
    <w:rsid w:val="00F72F56"/>
    <w:rsid w:val="00F740F9"/>
    <w:rsid w:val="00F74BCA"/>
    <w:rsid w:val="00F82B44"/>
    <w:rsid w:val="00F87F84"/>
    <w:rsid w:val="00F91B55"/>
    <w:rsid w:val="00F923ED"/>
    <w:rsid w:val="00F94E58"/>
    <w:rsid w:val="00FA4A32"/>
    <w:rsid w:val="00FA6F63"/>
    <w:rsid w:val="00FB3916"/>
    <w:rsid w:val="00FB42CD"/>
    <w:rsid w:val="00FB5E77"/>
    <w:rsid w:val="00FB61EA"/>
    <w:rsid w:val="00FC16BB"/>
    <w:rsid w:val="00FD23A7"/>
    <w:rsid w:val="00FD3996"/>
    <w:rsid w:val="00FD569A"/>
    <w:rsid w:val="00FE1286"/>
    <w:rsid w:val="00FE3552"/>
    <w:rsid w:val="00FE4FF2"/>
    <w:rsid w:val="00FE6580"/>
    <w:rsid w:val="00FE6A81"/>
    <w:rsid w:val="00FE7997"/>
    <w:rsid w:val="00FE7E0B"/>
    <w:rsid w:val="00FF240E"/>
    <w:rsid w:val="00FF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28E7D2"/>
  <w15:chartTrackingRefBased/>
  <w15:docId w15:val="{3879F556-79A2-4576-A53A-E70F2200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054F"/>
    <w:rPr>
      <w:rFonts w:ascii="Times New Roman" w:hAnsi="Times New Roman" w:cs="Times New Roman"/>
      <w:bCs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54F"/>
    <w:pPr>
      <w:spacing w:before="24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97E"/>
    <w:pPr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2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97E"/>
  </w:style>
  <w:style w:type="table" w:styleId="TableGrid">
    <w:name w:val="Table Grid"/>
    <w:basedOn w:val="TableNormal"/>
    <w:uiPriority w:val="39"/>
    <w:rsid w:val="00E83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8397E"/>
  </w:style>
  <w:style w:type="character" w:styleId="Hyperlink">
    <w:name w:val="Hyperlink"/>
    <w:basedOn w:val="DefaultParagraphFont"/>
    <w:uiPriority w:val="99"/>
    <w:unhideWhenUsed/>
    <w:rsid w:val="00E839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97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397E"/>
  </w:style>
  <w:style w:type="paragraph" w:styleId="Title">
    <w:name w:val="Title"/>
    <w:basedOn w:val="Normal"/>
    <w:next w:val="Normal"/>
    <w:link w:val="TitleChar"/>
    <w:uiPriority w:val="10"/>
    <w:qFormat/>
    <w:rsid w:val="00E8397E"/>
    <w:rPr>
      <w:b/>
      <w:bCs w:val="0"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E8397E"/>
    <w:rPr>
      <w:rFonts w:ascii="Times New Roman" w:hAnsi="Times New Roman" w:cs="Times New Roman"/>
      <w:b/>
      <w:bCs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5054F"/>
    <w:rPr>
      <w:rFonts w:ascii="Times New Roman" w:hAnsi="Times New Roman" w:cs="Times New Roman"/>
      <w:b/>
      <w:bCs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3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97E"/>
    <w:rPr>
      <w:rFonts w:ascii="Times New Roman" w:hAnsi="Times New Roman" w:cs="Times New Roman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8397E"/>
    <w:rPr>
      <w:rFonts w:ascii="Times New Roman" w:hAnsi="Times New Roman" w:cs="Times New Roman"/>
      <w:b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62EB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US"/>
    </w:rPr>
  </w:style>
  <w:style w:type="paragraph" w:customStyle="1" w:styleId="Figure">
    <w:name w:val="Figure"/>
    <w:basedOn w:val="Normal"/>
    <w:qFormat/>
    <w:rsid w:val="00950394"/>
    <w:pPr>
      <w:spacing w:after="120" w:line="240" w:lineRule="auto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A3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B4504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504"/>
    <w:rPr>
      <w:rFonts w:ascii="Times New Roman" w:hAnsi="Times New Roman" w:cs="Times New Roman"/>
      <w:bCs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504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B4504"/>
    <w:rPr>
      <w:rFonts w:ascii="Times New Roman" w:hAnsi="Times New Roman" w:cs="Times New Roman"/>
      <w:bCs/>
      <w:noProof/>
      <w:sz w:val="24"/>
      <w:szCs w:val="20"/>
      <w:lang w:val="en-US"/>
    </w:rPr>
  </w:style>
  <w:style w:type="character" w:customStyle="1" w:styleId="fontstyle01">
    <w:name w:val="fontstyle01"/>
    <w:basedOn w:val="DefaultParagraphFont"/>
    <w:rsid w:val="000F188B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6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CC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CC1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CC1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CC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84D01"/>
    <w:pPr>
      <w:spacing w:after="0" w:line="240" w:lineRule="auto"/>
      <w:ind w:left="720"/>
      <w:contextualSpacing/>
    </w:pPr>
    <w:rPr>
      <w:rFonts w:eastAsiaTheme="minorEastAsia" w:cstheme="minorBidi"/>
      <w:szCs w:val="24"/>
      <w:lang w:val="en-CA" w:eastAsia="ko-KR"/>
    </w:rPr>
  </w:style>
  <w:style w:type="character" w:styleId="PlaceholderText">
    <w:name w:val="Placeholder Text"/>
    <w:basedOn w:val="DefaultParagraphFont"/>
    <w:uiPriority w:val="99"/>
    <w:semiHidden/>
    <w:rsid w:val="00CA5795"/>
    <w:rPr>
      <w:color w:val="808080"/>
    </w:rPr>
  </w:style>
  <w:style w:type="paragraph" w:styleId="Revision">
    <w:name w:val="Revision"/>
    <w:hidden/>
    <w:uiPriority w:val="99"/>
    <w:semiHidden/>
    <w:rsid w:val="002864FB"/>
    <w:pPr>
      <w:spacing w:after="0" w:line="240" w:lineRule="auto"/>
    </w:pPr>
    <w:rPr>
      <w:rFonts w:cstheme="minorHAnsi"/>
      <w:sz w:val="24"/>
      <w:lang w:val="en-US"/>
    </w:rPr>
  </w:style>
  <w:style w:type="character" w:customStyle="1" w:styleId="fontstyle21">
    <w:name w:val="fontstyle21"/>
    <w:basedOn w:val="DefaultParagraphFont"/>
    <w:rsid w:val="008F6486"/>
    <w:rPr>
      <w:rFonts w:ascii="TimesNewRomanPS-Italic" w:hAnsi="TimesNewRomanP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6B1BC7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6B1BC7"/>
    <w:rPr>
      <w:rFonts w:ascii="AdvP4C4E74" w:hAnsi="AdvP4C4E7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181D7C"/>
    <w:rPr>
      <w:rFonts w:ascii="AdvPSA88C" w:hAnsi="AdvPSA88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181D7C"/>
    <w:rPr>
      <w:rFonts w:ascii="AdvPS3FDD77" w:hAnsi="AdvPS3FDD77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DefaultParagraphFont"/>
    <w:rsid w:val="00181D7C"/>
    <w:rPr>
      <w:rFonts w:ascii="AdvPSA05F" w:hAnsi="AdvPSA05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derline">
    <w:name w:val="underline"/>
    <w:basedOn w:val="DefaultParagraphFont"/>
    <w:rsid w:val="00894021"/>
  </w:style>
  <w:style w:type="character" w:styleId="FollowedHyperlink">
    <w:name w:val="FollowedHyperlink"/>
    <w:basedOn w:val="DefaultParagraphFont"/>
    <w:uiPriority w:val="99"/>
    <w:semiHidden/>
    <w:unhideWhenUsed/>
    <w:rsid w:val="000E6E65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F5683"/>
    <w:pPr>
      <w:spacing w:after="0" w:line="240" w:lineRule="auto"/>
    </w:pPr>
    <w:rPr>
      <w:rFonts w:ascii="Times New Roman" w:hAnsi="Times New Roman" w:cs="Times New Roman"/>
      <w:bCs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1E745-7112-F542-B9B0-BED1A4611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</dc:creator>
  <cp:keywords/>
  <dc:description/>
  <cp:lastModifiedBy>Peter Jun</cp:lastModifiedBy>
  <cp:revision>3</cp:revision>
  <dcterms:created xsi:type="dcterms:W3CDTF">2019-06-19T23:51:00Z</dcterms:created>
  <dcterms:modified xsi:type="dcterms:W3CDTF">2019-09-2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spine-journal</vt:lpwstr>
  </property>
  <property fmtid="{D5CDD505-2E9C-101B-9397-08002B2CF9AE}" pid="11" name="Mendeley Recent Style Name 4_1">
    <vt:lpwstr>European Spine Journal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spine-journal</vt:lpwstr>
  </property>
  <property fmtid="{D5CDD505-2E9C-101B-9397-08002B2CF9AE}" pid="24" name="Mendeley Unique User Id_1">
    <vt:lpwstr>2d4d0f96-87d1-3c34-8ea1-becaae7d6095</vt:lpwstr>
  </property>
</Properties>
</file>